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6771B" w14:textId="77777777" w:rsidR="00181438" w:rsidRPr="00A26C8A" w:rsidRDefault="00181438" w:rsidP="00181438">
      <w:pPr>
        <w:pStyle w:val="Body"/>
        <w:spacing w:line="480" w:lineRule="auto"/>
        <w:rPr>
          <w:rFonts w:ascii="Arial" w:eastAsia="Arial" w:hAnsi="Arial" w:cs="Arial"/>
          <w:b/>
          <w:bCs/>
          <w:u w:val="single"/>
        </w:rPr>
      </w:pPr>
      <w:r w:rsidRPr="00A26C8A">
        <w:rPr>
          <w:rFonts w:ascii="Arial" w:hAnsi="Arial"/>
          <w:b/>
          <w:bCs/>
          <w:u w:val="single"/>
        </w:rPr>
        <w:t>Supplemental material</w:t>
      </w:r>
    </w:p>
    <w:p w14:paraId="67FDB7AD" w14:textId="550FC090" w:rsidR="00181438" w:rsidRPr="00A26C8A" w:rsidRDefault="00181438" w:rsidP="00181438">
      <w:pPr>
        <w:pStyle w:val="Body"/>
        <w:spacing w:line="480" w:lineRule="auto"/>
        <w:rPr>
          <w:rFonts w:ascii="Arial" w:eastAsia="Arial" w:hAnsi="Arial" w:cs="Arial"/>
        </w:rPr>
      </w:pPr>
      <w:r w:rsidRPr="00A26C8A">
        <w:rPr>
          <w:rFonts w:ascii="Arial" w:hAnsi="Arial"/>
          <w:b/>
          <w:bCs/>
        </w:rPr>
        <w:t>Figure S</w:t>
      </w:r>
      <w:r w:rsidR="00B76812">
        <w:rPr>
          <w:rFonts w:ascii="Arial" w:hAnsi="Arial"/>
          <w:b/>
          <w:bCs/>
        </w:rPr>
        <w:t>1</w:t>
      </w:r>
      <w:r w:rsidRPr="00A26C8A">
        <w:rPr>
          <w:rFonts w:ascii="Arial" w:hAnsi="Arial"/>
          <w:b/>
          <w:bCs/>
        </w:rPr>
        <w:t xml:space="preserve">. </w:t>
      </w:r>
      <w:r w:rsidRPr="00A26C8A">
        <w:rPr>
          <w:rFonts w:ascii="Arial" w:hAnsi="Arial"/>
        </w:rPr>
        <w:t>Overview of stent retriever use per year</w:t>
      </w:r>
      <w:r w:rsidRPr="00A26C8A">
        <w:t xml:space="preserve"> in percentages.</w:t>
      </w:r>
      <w:r w:rsidRPr="00A26C8A">
        <w:rPr>
          <w:noProof/>
          <w:lang w:val="nl-NL"/>
        </w:rPr>
        <w:drawing>
          <wp:inline distT="0" distB="0" distL="0" distR="0" wp14:anchorId="6C4AFEE9" wp14:editId="142226BC">
            <wp:extent cx="5756910" cy="4928235"/>
            <wp:effectExtent l="0" t="0" r="0" b="0"/>
            <wp:docPr id="1073741827" name="officeArt object" descr="Afbeelding met tekst, diagram, schermopname, lijn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Afbeelding met tekst, diagram, schermopname, lijnAutomatisch gegenereerde beschrijving" descr="Afbeelding met tekst, diagram, schermopname, lijnAutomatisch gegenereerde beschrijving"/>
                    <pic:cNvPicPr>
                      <a:picLocks noChangeAspect="1"/>
                    </pic:cNvPicPr>
                  </pic:nvPicPr>
                  <pic:blipFill>
                    <a:blip r:embed="rId6"/>
                    <a:srcRect t="530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2823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26C8A">
        <w:rPr>
          <w:rFonts w:ascii="Arial" w:eastAsia="Arial" w:hAnsi="Arial" w:cs="Arial"/>
        </w:rPr>
        <w:br/>
      </w:r>
    </w:p>
    <w:p w14:paraId="0B7C5087" w14:textId="77777777" w:rsidR="00181438" w:rsidRPr="00A26C8A" w:rsidRDefault="00181438" w:rsidP="00181438">
      <w:pPr>
        <w:pStyle w:val="Body"/>
      </w:pPr>
      <w:r w:rsidRPr="00A26C8A">
        <w:rPr>
          <w:rFonts w:ascii="Arial Unicode MS" w:hAnsi="Arial Unicode MS"/>
        </w:rPr>
        <w:br w:type="page"/>
      </w:r>
    </w:p>
    <w:p w14:paraId="3B29F501" w14:textId="77777777" w:rsidR="00181438" w:rsidRPr="00A26C8A" w:rsidRDefault="00181438" w:rsidP="00181438">
      <w:pPr>
        <w:pStyle w:val="Body"/>
        <w:spacing w:line="480" w:lineRule="auto"/>
        <w:rPr>
          <w:rFonts w:ascii="Arial" w:eastAsia="Arial" w:hAnsi="Arial" w:cs="Arial"/>
          <w:b/>
          <w:bCs/>
        </w:rPr>
      </w:pPr>
      <w:r w:rsidRPr="00A26C8A">
        <w:rPr>
          <w:rFonts w:ascii="Arial" w:hAnsi="Arial"/>
          <w:b/>
          <w:bCs/>
        </w:rPr>
        <w:lastRenderedPageBreak/>
        <w:t xml:space="preserve">Table S1. </w:t>
      </w:r>
      <w:r w:rsidRPr="00A26C8A">
        <w:rPr>
          <w:rFonts w:ascii="Arial" w:hAnsi="Arial"/>
        </w:rPr>
        <w:t xml:space="preserve">Sensitivity analysis in patients with an M1 occlusion. </w:t>
      </w:r>
    </w:p>
    <w:tbl>
      <w:tblPr>
        <w:tblStyle w:val="TableNormal1"/>
        <w:tblW w:w="992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44"/>
        <w:gridCol w:w="850"/>
        <w:gridCol w:w="2127"/>
        <w:gridCol w:w="2268"/>
        <w:gridCol w:w="2234"/>
      </w:tblGrid>
      <w:tr w:rsidR="00181438" w:rsidRPr="00A26C8A" w14:paraId="39869F9E" w14:textId="77777777" w:rsidTr="00124CC3">
        <w:trPr>
          <w:trHeight w:val="282"/>
        </w:trPr>
        <w:tc>
          <w:tcPr>
            <w:tcW w:w="244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8F669" w14:textId="77777777" w:rsidR="00181438" w:rsidRPr="00363A51" w:rsidRDefault="00181438" w:rsidP="00124CC3">
            <w:pPr>
              <w:rPr>
                <w:rFonts w:ascii="Arial" w:hAnsi="Arial" w:cs="Arial"/>
              </w:rPr>
            </w:pPr>
            <w:r w:rsidRPr="00363A51">
              <w:rPr>
                <w:rFonts w:ascii="Arial" w:hAnsi="Arial" w:cs="Arial"/>
              </w:rPr>
              <w:t xml:space="preserve">Trevo as </w:t>
            </w:r>
            <w:r>
              <w:rPr>
                <w:rFonts w:ascii="Arial" w:hAnsi="Arial" w:cs="Arial"/>
              </w:rPr>
              <w:br/>
            </w:r>
            <w:r w:rsidRPr="00363A51">
              <w:rPr>
                <w:rFonts w:ascii="Arial" w:hAnsi="Arial" w:cs="Arial"/>
              </w:rPr>
              <w:t>comparat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20C30" w14:textId="77777777" w:rsidR="00181438" w:rsidRPr="00A26C8A" w:rsidRDefault="00181438" w:rsidP="00124CC3"/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A5273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Solitair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9C46C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Embotrap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11104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Revive</w:t>
            </w:r>
          </w:p>
        </w:tc>
      </w:tr>
      <w:tr w:rsidR="00181438" w:rsidRPr="00A26C8A" w14:paraId="272B233E" w14:textId="77777777" w:rsidTr="00124CC3">
        <w:trPr>
          <w:trHeight w:val="287"/>
        </w:trPr>
        <w:tc>
          <w:tcPr>
            <w:tcW w:w="244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A65014" w14:textId="77777777" w:rsidR="00181438" w:rsidRPr="00A26C8A" w:rsidRDefault="00181438" w:rsidP="00124CC3"/>
        </w:tc>
        <w:tc>
          <w:tcPr>
            <w:tcW w:w="747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B0DBF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EE</w:t>
            </w:r>
          </w:p>
        </w:tc>
      </w:tr>
      <w:tr w:rsidR="00181438" w:rsidRPr="00A26C8A" w14:paraId="3FC5F105" w14:textId="77777777" w:rsidTr="00124CC3">
        <w:trPr>
          <w:trHeight w:val="282"/>
        </w:trPr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3C69C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mRS at 90 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7144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proofErr w:type="spellStart"/>
            <w:r w:rsidRPr="00A26C8A">
              <w:rPr>
                <w:rFonts w:ascii="Arial" w:hAnsi="Arial"/>
              </w:rPr>
              <w:t>cO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1DE2E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74 (0.54-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56441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89</w:t>
            </w:r>
            <w:r w:rsidRPr="00A26C8A">
              <w:rPr>
                <w:rFonts w:ascii="Arial" w:hAnsi="Arial"/>
              </w:rPr>
              <w:t xml:space="preserve"> (0.6</w:t>
            </w:r>
            <w:r>
              <w:rPr>
                <w:rFonts w:ascii="Arial" w:hAnsi="Arial"/>
              </w:rPr>
              <w:t>5</w:t>
            </w:r>
            <w:r w:rsidRPr="00A26C8A">
              <w:rPr>
                <w:rFonts w:ascii="Arial" w:hAnsi="Arial"/>
              </w:rPr>
              <w:t>-1.2</w:t>
            </w:r>
            <w:r>
              <w:rPr>
                <w:rFonts w:ascii="Arial" w:hAnsi="Arial"/>
              </w:rPr>
              <w:t>2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C76A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73 (0.49-1.0</w:t>
            </w:r>
            <w:r>
              <w:rPr>
                <w:rFonts w:ascii="Arial" w:hAnsi="Arial"/>
              </w:rPr>
              <w:t>9</w:t>
            </w:r>
            <w:r w:rsidRPr="00A26C8A">
              <w:rPr>
                <w:rFonts w:ascii="Arial" w:hAnsi="Arial"/>
              </w:rPr>
              <w:t>)</w:t>
            </w:r>
          </w:p>
        </w:tc>
      </w:tr>
      <w:tr w:rsidR="00181438" w:rsidRPr="00A26C8A" w14:paraId="1FC435B1" w14:textId="77777777" w:rsidTr="00124CC3">
        <w:trPr>
          <w:trHeight w:val="282"/>
        </w:trPr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198B" w14:textId="77777777" w:rsidR="00181438" w:rsidRPr="00A26C8A" w:rsidRDefault="00181438" w:rsidP="00124CC3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C355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ac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E8BEA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77 (0.52-1.1</w:t>
            </w:r>
            <w:r>
              <w:rPr>
                <w:rFonts w:ascii="Arial" w:hAnsi="Arial"/>
              </w:rPr>
              <w:t>3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A698D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97 (0.65-1.4</w:t>
            </w:r>
            <w:r>
              <w:rPr>
                <w:rFonts w:ascii="Arial" w:hAnsi="Arial"/>
              </w:rPr>
              <w:t>6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FFC06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5</w:t>
            </w:r>
            <w:r>
              <w:rPr>
                <w:rFonts w:ascii="Arial" w:hAnsi="Arial"/>
              </w:rPr>
              <w:t>9</w:t>
            </w:r>
            <w:r w:rsidRPr="00A26C8A">
              <w:rPr>
                <w:rFonts w:ascii="Arial" w:hAnsi="Arial"/>
              </w:rPr>
              <w:t xml:space="preserve"> (0.9</w:t>
            </w:r>
            <w:r>
              <w:rPr>
                <w:rFonts w:ascii="Arial" w:hAnsi="Arial"/>
              </w:rPr>
              <w:t>4</w:t>
            </w:r>
            <w:r w:rsidRPr="00A26C8A">
              <w:rPr>
                <w:rFonts w:ascii="Arial" w:hAnsi="Arial"/>
              </w:rPr>
              <w:t>-2.6</w:t>
            </w:r>
            <w:r>
              <w:rPr>
                <w:rFonts w:ascii="Arial" w:hAnsi="Arial"/>
              </w:rPr>
              <w:t>9</w:t>
            </w:r>
            <w:r w:rsidRPr="00A26C8A">
              <w:rPr>
                <w:rFonts w:ascii="Arial" w:hAnsi="Arial"/>
              </w:rPr>
              <w:t>)</w:t>
            </w:r>
          </w:p>
        </w:tc>
      </w:tr>
      <w:tr w:rsidR="00181438" w:rsidRPr="00A26C8A" w14:paraId="7833D6B4" w14:textId="77777777" w:rsidTr="00124CC3">
        <w:trPr>
          <w:trHeight w:val="282"/>
        </w:trPr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C940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mRS 0-1 at 90 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7AA62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04346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  <w:b/>
                <w:bCs/>
              </w:rPr>
              <w:t>0.7</w:t>
            </w:r>
            <w:r>
              <w:rPr>
                <w:rFonts w:ascii="Arial" w:hAnsi="Arial"/>
                <w:b/>
                <w:bCs/>
              </w:rPr>
              <w:t>2</w:t>
            </w:r>
            <w:r w:rsidRPr="00A26C8A">
              <w:rPr>
                <w:rFonts w:ascii="Arial" w:hAnsi="Arial"/>
                <w:b/>
                <w:bCs/>
              </w:rPr>
              <w:t xml:space="preserve"> (0.53-0.99)</w:t>
            </w:r>
            <w:r>
              <w:rPr>
                <w:rFonts w:ascii="Arial" w:hAnsi="Arial"/>
                <w:b/>
                <w:bCs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1ADD2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97 (0.7</w:t>
            </w:r>
            <w:r>
              <w:rPr>
                <w:rFonts w:ascii="Arial" w:hAnsi="Arial"/>
              </w:rPr>
              <w:t>1</w:t>
            </w:r>
            <w:r w:rsidRPr="00A26C8A">
              <w:rPr>
                <w:rFonts w:ascii="Arial" w:hAnsi="Arial"/>
              </w:rPr>
              <w:t>-1.3</w:t>
            </w:r>
            <w:r>
              <w:rPr>
                <w:rFonts w:ascii="Arial" w:hAnsi="Arial"/>
              </w:rPr>
              <w:t>4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61F84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6</w:t>
            </w:r>
            <w:r>
              <w:rPr>
                <w:rFonts w:ascii="Arial" w:hAnsi="Arial"/>
              </w:rPr>
              <w:t>2</w:t>
            </w:r>
            <w:r w:rsidRPr="00A26C8A">
              <w:rPr>
                <w:rFonts w:ascii="Arial" w:hAnsi="Arial"/>
              </w:rPr>
              <w:t xml:space="preserve"> (0.37-1.0</w:t>
            </w:r>
            <w:r>
              <w:rPr>
                <w:rFonts w:ascii="Arial" w:hAnsi="Arial"/>
              </w:rPr>
              <w:t>3</w:t>
            </w:r>
            <w:r w:rsidRPr="00A26C8A">
              <w:rPr>
                <w:rFonts w:ascii="Arial" w:hAnsi="Arial"/>
              </w:rPr>
              <w:t>)</w:t>
            </w:r>
          </w:p>
        </w:tc>
      </w:tr>
      <w:tr w:rsidR="00181438" w:rsidRPr="00A26C8A" w14:paraId="619131F9" w14:textId="77777777" w:rsidTr="00124CC3">
        <w:trPr>
          <w:trHeight w:val="392"/>
        </w:trPr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0A9BA" w14:textId="77777777" w:rsidR="00181438" w:rsidRPr="00A26C8A" w:rsidRDefault="00181438" w:rsidP="00124CC3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C4BF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a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B2542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70 (0.43-1.1</w:t>
            </w:r>
            <w:r>
              <w:rPr>
                <w:rFonts w:ascii="Arial" w:hAnsi="Arial"/>
              </w:rPr>
              <w:t>2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14FB6" w14:textId="77777777" w:rsidR="00181438" w:rsidRPr="0014732F" w:rsidRDefault="00181438" w:rsidP="00124CC3">
            <w:pPr>
              <w:pStyle w:val="Body"/>
              <w:widowControl w:val="0"/>
              <w:spacing w:line="480" w:lineRule="auto"/>
              <w:rPr>
                <w:rFonts w:ascii="Arial" w:hAnsi="Arial"/>
              </w:rPr>
            </w:pPr>
            <w:r w:rsidRPr="00A26C8A">
              <w:rPr>
                <w:rFonts w:ascii="Arial" w:hAnsi="Arial"/>
              </w:rPr>
              <w:t>1.</w:t>
            </w:r>
            <w:r>
              <w:rPr>
                <w:rFonts w:ascii="Arial" w:hAnsi="Arial"/>
              </w:rPr>
              <w:t>20</w:t>
            </w:r>
            <w:r w:rsidRPr="00A26C8A">
              <w:rPr>
                <w:rFonts w:ascii="Arial" w:hAnsi="Arial"/>
              </w:rPr>
              <w:t xml:space="preserve"> (0.7</w:t>
            </w:r>
            <w:r>
              <w:rPr>
                <w:rFonts w:ascii="Arial" w:hAnsi="Arial"/>
              </w:rPr>
              <w:t>7</w:t>
            </w:r>
            <w:r w:rsidRPr="00A26C8A">
              <w:rPr>
                <w:rFonts w:ascii="Arial" w:hAnsi="Arial"/>
              </w:rPr>
              <w:t>-1.8</w:t>
            </w:r>
            <w:r>
              <w:rPr>
                <w:rFonts w:ascii="Arial" w:hAnsi="Arial"/>
              </w:rPr>
              <w:t>8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BC0D4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6</w:t>
            </w:r>
            <w:r>
              <w:rPr>
                <w:rFonts w:ascii="Arial" w:hAnsi="Arial"/>
              </w:rPr>
              <w:t>6</w:t>
            </w:r>
            <w:r w:rsidRPr="00A26C8A">
              <w:rPr>
                <w:rFonts w:ascii="Arial" w:hAnsi="Arial"/>
              </w:rPr>
              <w:t xml:space="preserve"> (0.7</w:t>
            </w:r>
            <w:r>
              <w:rPr>
                <w:rFonts w:ascii="Arial" w:hAnsi="Arial"/>
              </w:rPr>
              <w:t>2</w:t>
            </w:r>
            <w:r w:rsidRPr="00A26C8A">
              <w:rPr>
                <w:rFonts w:ascii="Arial" w:hAnsi="Arial"/>
              </w:rPr>
              <w:t>-3.</w:t>
            </w:r>
            <w:r>
              <w:rPr>
                <w:rFonts w:ascii="Arial" w:hAnsi="Arial"/>
              </w:rPr>
              <w:t>81</w:t>
            </w:r>
            <w:r w:rsidRPr="00A26C8A">
              <w:rPr>
                <w:rFonts w:ascii="Arial" w:hAnsi="Arial"/>
              </w:rPr>
              <w:t>)</w:t>
            </w:r>
          </w:p>
        </w:tc>
      </w:tr>
      <w:tr w:rsidR="00181438" w:rsidRPr="00A26C8A" w14:paraId="1E509F1D" w14:textId="77777777" w:rsidTr="00124CC3">
        <w:trPr>
          <w:trHeight w:val="282"/>
        </w:trPr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6F6B3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mRS 0-2 at 90 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2F151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0846D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81 (0.5</w:t>
            </w:r>
            <w:r>
              <w:rPr>
                <w:rFonts w:ascii="Arial" w:hAnsi="Arial"/>
              </w:rPr>
              <w:t>7</w:t>
            </w:r>
            <w:r w:rsidRPr="00A26C8A">
              <w:rPr>
                <w:rFonts w:ascii="Arial" w:hAnsi="Arial"/>
              </w:rPr>
              <w:t>-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4EE7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94 (0.6</w:t>
            </w:r>
            <w:r>
              <w:rPr>
                <w:rFonts w:ascii="Arial" w:hAnsi="Arial"/>
              </w:rPr>
              <w:t>5</w:t>
            </w:r>
            <w:r w:rsidRPr="00A26C8A">
              <w:rPr>
                <w:rFonts w:ascii="Arial" w:hAnsi="Arial"/>
              </w:rPr>
              <w:t>-1.3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D0CCC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72 (0.4</w:t>
            </w:r>
            <w:r>
              <w:rPr>
                <w:rFonts w:ascii="Arial" w:hAnsi="Arial"/>
              </w:rPr>
              <w:t>5</w:t>
            </w:r>
            <w:r w:rsidRPr="00A26C8A">
              <w:rPr>
                <w:rFonts w:ascii="Arial" w:hAnsi="Arial"/>
              </w:rPr>
              <w:t>-1.1</w:t>
            </w:r>
            <w:r>
              <w:rPr>
                <w:rFonts w:ascii="Arial" w:hAnsi="Arial"/>
              </w:rPr>
              <w:t>7</w:t>
            </w:r>
            <w:r w:rsidRPr="00A26C8A">
              <w:rPr>
                <w:rFonts w:ascii="Arial" w:hAnsi="Arial"/>
              </w:rPr>
              <w:t>)</w:t>
            </w:r>
          </w:p>
        </w:tc>
      </w:tr>
      <w:tr w:rsidR="00181438" w:rsidRPr="00A26C8A" w14:paraId="308454B0" w14:textId="77777777" w:rsidTr="00124CC3">
        <w:trPr>
          <w:trHeight w:val="392"/>
        </w:trPr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4ED6F" w14:textId="77777777" w:rsidR="00181438" w:rsidRPr="00A26C8A" w:rsidRDefault="00181438" w:rsidP="00124CC3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58341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a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93CD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75 (0.42-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FD110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79 (0.4</w:t>
            </w:r>
            <w:r>
              <w:rPr>
                <w:rFonts w:ascii="Arial" w:hAnsi="Arial"/>
              </w:rPr>
              <w:t>5</w:t>
            </w:r>
            <w:r w:rsidRPr="00A26C8A">
              <w:rPr>
                <w:rFonts w:ascii="Arial" w:hAnsi="Arial"/>
              </w:rPr>
              <w:t>-1.3</w:t>
            </w:r>
            <w:r>
              <w:rPr>
                <w:rFonts w:ascii="Arial" w:hAnsi="Arial"/>
              </w:rPr>
              <w:t>7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3F4D5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4</w:t>
            </w:r>
            <w:r>
              <w:rPr>
                <w:rFonts w:ascii="Arial" w:hAnsi="Arial"/>
              </w:rPr>
              <w:t>7</w:t>
            </w:r>
            <w:r w:rsidRPr="00A26C8A">
              <w:rPr>
                <w:rFonts w:ascii="Arial" w:hAnsi="Arial"/>
              </w:rPr>
              <w:t xml:space="preserve"> (0.55-3.</w:t>
            </w:r>
            <w:r>
              <w:rPr>
                <w:rFonts w:ascii="Arial" w:hAnsi="Arial"/>
              </w:rPr>
              <w:t>93</w:t>
            </w:r>
            <w:r w:rsidRPr="00A26C8A">
              <w:rPr>
                <w:rFonts w:ascii="Arial" w:hAnsi="Arial"/>
              </w:rPr>
              <w:t>)</w:t>
            </w:r>
          </w:p>
        </w:tc>
      </w:tr>
      <w:tr w:rsidR="00181438" w:rsidRPr="00A26C8A" w14:paraId="0C212466" w14:textId="77777777" w:rsidTr="00124CC3">
        <w:trPr>
          <w:trHeight w:val="282"/>
        </w:trPr>
        <w:tc>
          <w:tcPr>
            <w:tcW w:w="2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1BE73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Mortality at 90 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2BCD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13224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46 (0.99-2.1</w:t>
            </w:r>
            <w:r>
              <w:rPr>
                <w:rFonts w:ascii="Arial" w:hAnsi="Arial"/>
              </w:rPr>
              <w:t>5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D3A4F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1</w:t>
            </w:r>
            <w:r>
              <w:rPr>
                <w:rFonts w:ascii="Arial" w:hAnsi="Arial"/>
              </w:rPr>
              <w:t>7</w:t>
            </w:r>
            <w:r w:rsidRPr="00A26C8A">
              <w:rPr>
                <w:rFonts w:ascii="Arial" w:hAnsi="Arial"/>
              </w:rPr>
              <w:t xml:space="preserve"> (0.7</w:t>
            </w:r>
            <w:r>
              <w:rPr>
                <w:rFonts w:ascii="Arial" w:hAnsi="Arial"/>
              </w:rPr>
              <w:t>8</w:t>
            </w:r>
            <w:r w:rsidRPr="00A26C8A">
              <w:rPr>
                <w:rFonts w:ascii="Arial" w:hAnsi="Arial"/>
              </w:rPr>
              <w:t>-1.7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2E17C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11 (0.65-1.8</w:t>
            </w:r>
            <w:r>
              <w:rPr>
                <w:rFonts w:ascii="Arial" w:hAnsi="Arial"/>
              </w:rPr>
              <w:t>7</w:t>
            </w:r>
            <w:r w:rsidRPr="00A26C8A">
              <w:rPr>
                <w:rFonts w:ascii="Arial" w:hAnsi="Arial"/>
              </w:rPr>
              <w:t>)</w:t>
            </w:r>
          </w:p>
        </w:tc>
      </w:tr>
      <w:tr w:rsidR="00181438" w:rsidRPr="00A26C8A" w14:paraId="5D1F6C0F" w14:textId="77777777" w:rsidTr="00124CC3">
        <w:trPr>
          <w:trHeight w:val="387"/>
        </w:trPr>
        <w:tc>
          <w:tcPr>
            <w:tcW w:w="2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7E0211" w14:textId="77777777" w:rsidR="00181438" w:rsidRPr="00A26C8A" w:rsidRDefault="00181438" w:rsidP="00124CC3"/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23C09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a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1AD6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66 (0.9</w:t>
            </w:r>
            <w:r>
              <w:rPr>
                <w:rFonts w:ascii="Arial" w:hAnsi="Arial"/>
              </w:rPr>
              <w:t>1</w:t>
            </w:r>
            <w:r w:rsidRPr="00A26C8A">
              <w:rPr>
                <w:rFonts w:ascii="Arial" w:hAnsi="Arial"/>
              </w:rPr>
              <w:t>-3.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03711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1.2</w:t>
            </w:r>
            <w:r>
              <w:rPr>
                <w:rFonts w:ascii="Arial" w:hAnsi="Arial"/>
              </w:rPr>
              <w:t>8</w:t>
            </w:r>
            <w:r w:rsidRPr="00A26C8A">
              <w:rPr>
                <w:rFonts w:ascii="Arial" w:hAnsi="Arial"/>
              </w:rPr>
              <w:t xml:space="preserve"> (0.71-2.</w:t>
            </w:r>
            <w:r>
              <w:rPr>
                <w:rFonts w:ascii="Arial" w:hAnsi="Arial"/>
              </w:rPr>
              <w:t>31</w:t>
            </w:r>
            <w:r w:rsidRPr="00A26C8A">
              <w:rPr>
                <w:rFonts w:ascii="Arial" w:hAnsi="Arial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D714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0.61 (0.2</w:t>
            </w:r>
            <w:r>
              <w:rPr>
                <w:rFonts w:ascii="Arial" w:hAnsi="Arial"/>
              </w:rPr>
              <w:t>1</w:t>
            </w:r>
            <w:r w:rsidRPr="00A26C8A">
              <w:rPr>
                <w:rFonts w:ascii="Arial" w:hAnsi="Arial"/>
              </w:rPr>
              <w:t>-1.7</w:t>
            </w:r>
            <w:r>
              <w:rPr>
                <w:rFonts w:ascii="Arial" w:hAnsi="Arial"/>
              </w:rPr>
              <w:t>3</w:t>
            </w:r>
            <w:r w:rsidRPr="00A26C8A">
              <w:rPr>
                <w:rFonts w:ascii="Arial" w:hAnsi="Arial"/>
              </w:rPr>
              <w:t>)</w:t>
            </w:r>
          </w:p>
        </w:tc>
      </w:tr>
    </w:tbl>
    <w:p w14:paraId="15973CAE" w14:textId="77777777" w:rsidR="00181438" w:rsidRPr="00D64A62" w:rsidRDefault="00181438" w:rsidP="00181438">
      <w:pPr>
        <w:pStyle w:val="Body"/>
        <w:spacing w:line="480" w:lineRule="auto"/>
        <w:rPr>
          <w:rFonts w:ascii="Arial" w:eastAsia="Arial" w:hAnsi="Arial" w:cs="Arial"/>
        </w:rPr>
      </w:pPr>
      <w:r w:rsidRPr="00A26C8A">
        <w:rPr>
          <w:rFonts w:ascii="Arial" w:hAnsi="Arial"/>
        </w:rPr>
        <w:t>* &lt;0.05; ^ &lt;0.01; #&lt;0.001</w:t>
      </w:r>
    </w:p>
    <w:p w14:paraId="65FFAE09" w14:textId="77777777" w:rsidR="00181438" w:rsidRDefault="00181438" w:rsidP="00181438">
      <w:pPr>
        <w:pStyle w:val="Body"/>
        <w:spacing w:line="480" w:lineRule="auto"/>
        <w:rPr>
          <w:rFonts w:ascii="Arial" w:hAnsi="Arial"/>
        </w:rPr>
      </w:pPr>
      <w:r w:rsidRPr="00A26C8A">
        <w:rPr>
          <w:rFonts w:ascii="Arial" w:hAnsi="Arial"/>
        </w:rPr>
        <w:t>mRS, modified Rankin Scale.</w:t>
      </w:r>
    </w:p>
    <w:p w14:paraId="1CC46C68" w14:textId="77777777" w:rsidR="00181438" w:rsidRDefault="00181438" w:rsidP="00181438">
      <w:pPr>
        <w:rPr>
          <w:rFonts w:ascii="Arial" w:hAnsi="Arial" w:cs="Arial Unicode MS"/>
          <w:color w:val="000000"/>
          <w:u w:color="000000"/>
          <w:lang w:eastAsia="nl-N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/>
        </w:rPr>
        <w:br w:type="page"/>
      </w:r>
    </w:p>
    <w:p w14:paraId="367FA327" w14:textId="77777777" w:rsidR="00181438" w:rsidRPr="00A26C8A" w:rsidRDefault="00181438" w:rsidP="00181438">
      <w:pPr>
        <w:pStyle w:val="Body"/>
        <w:spacing w:line="480" w:lineRule="auto"/>
        <w:rPr>
          <w:rFonts w:ascii="Arial" w:eastAsia="Arial" w:hAnsi="Arial" w:cs="Arial"/>
          <w:b/>
          <w:bCs/>
        </w:rPr>
      </w:pPr>
      <w:r w:rsidRPr="00A26C8A">
        <w:rPr>
          <w:rFonts w:ascii="Arial" w:hAnsi="Arial"/>
          <w:b/>
          <w:bCs/>
        </w:rPr>
        <w:lastRenderedPageBreak/>
        <w:t>Table S</w:t>
      </w:r>
      <w:r>
        <w:rPr>
          <w:rFonts w:ascii="Arial" w:hAnsi="Arial"/>
          <w:b/>
          <w:bCs/>
        </w:rPr>
        <w:t>2</w:t>
      </w:r>
      <w:r w:rsidRPr="00A26C8A">
        <w:rPr>
          <w:rFonts w:ascii="Arial" w:hAnsi="Arial"/>
          <w:b/>
          <w:bCs/>
        </w:rPr>
        <w:t xml:space="preserve">. </w:t>
      </w:r>
      <w:r>
        <w:rPr>
          <w:rFonts w:ascii="Arial" w:hAnsi="Arial"/>
        </w:rPr>
        <w:t>Overview of the procedural complications</w:t>
      </w:r>
      <w:r w:rsidRPr="00A26C8A">
        <w:rPr>
          <w:rFonts w:ascii="Arial" w:hAnsi="Arial"/>
        </w:rPr>
        <w:t xml:space="preserve">. </w:t>
      </w:r>
    </w:p>
    <w:tbl>
      <w:tblPr>
        <w:tblStyle w:val="TableNormal1"/>
        <w:tblW w:w="9493" w:type="dxa"/>
        <w:shd w:val="clear" w:color="auto" w:fill="CDD4E9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559"/>
        <w:gridCol w:w="1418"/>
      </w:tblGrid>
      <w:tr w:rsidR="00181438" w:rsidRPr="00A26C8A" w14:paraId="28A6525C" w14:textId="77777777" w:rsidTr="00124CC3">
        <w:trPr>
          <w:trHeight w:val="83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2F30C" w14:textId="77777777" w:rsidR="00181438" w:rsidRPr="00A26C8A" w:rsidRDefault="00181438" w:rsidP="00124CC3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2F211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eastAsia="Arial" w:hAnsi="Arial" w:cs="Arial"/>
              </w:rPr>
            </w:pPr>
            <w:r w:rsidRPr="00A26C8A">
              <w:rPr>
                <w:rFonts w:ascii="Arial" w:hAnsi="Arial"/>
              </w:rPr>
              <w:t>Trevo</w:t>
            </w:r>
          </w:p>
          <w:p w14:paraId="181D66CC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n=15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53CF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eastAsia="Arial" w:hAnsi="Arial" w:cs="Arial"/>
              </w:rPr>
            </w:pPr>
            <w:r w:rsidRPr="00A26C8A">
              <w:rPr>
                <w:rFonts w:ascii="Arial" w:hAnsi="Arial"/>
              </w:rPr>
              <w:t>Solitaire</w:t>
            </w:r>
          </w:p>
          <w:p w14:paraId="238512C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n=3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E2952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eastAsia="Arial" w:hAnsi="Arial" w:cs="Arial"/>
              </w:rPr>
            </w:pPr>
            <w:r w:rsidRPr="00A26C8A">
              <w:rPr>
                <w:rFonts w:ascii="Arial" w:hAnsi="Arial"/>
              </w:rPr>
              <w:t>Embotrap</w:t>
            </w:r>
          </w:p>
          <w:p w14:paraId="5CF3FE23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n=2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6C45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eastAsia="Arial" w:hAnsi="Arial" w:cs="Arial"/>
              </w:rPr>
            </w:pPr>
            <w:r w:rsidRPr="00A26C8A">
              <w:rPr>
                <w:rFonts w:ascii="Arial" w:hAnsi="Arial"/>
              </w:rPr>
              <w:t>Revive</w:t>
            </w:r>
          </w:p>
          <w:p w14:paraId="426B479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</w:pPr>
            <w:r w:rsidRPr="00A26C8A">
              <w:rPr>
                <w:rFonts w:ascii="Arial" w:hAnsi="Arial"/>
              </w:rPr>
              <w:t>n=115</w:t>
            </w:r>
          </w:p>
        </w:tc>
      </w:tr>
      <w:tr w:rsidR="00181438" w:rsidRPr="00A26C8A" w14:paraId="0ADD50BC" w14:textId="77777777" w:rsidTr="00124CC3">
        <w:trPr>
          <w:trHeight w:val="397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2597C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Procedures with complications – n.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F972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49 (2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69A57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1 (2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C0061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6 (3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75DFB" w14:textId="77777777" w:rsidR="00181438" w:rsidRPr="00A26C8A" w:rsidRDefault="00181438" w:rsidP="00124CC3">
            <w:pPr>
              <w:pStyle w:val="Body"/>
              <w:widowControl w:val="0"/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9 (34)</w:t>
            </w:r>
          </w:p>
        </w:tc>
      </w:tr>
      <w:tr w:rsidR="00181438" w:rsidRPr="00A26C8A" w14:paraId="27A63CF2" w14:textId="77777777" w:rsidTr="00124CC3">
        <w:trPr>
          <w:trHeight w:val="397"/>
        </w:trPr>
        <w:tc>
          <w:tcPr>
            <w:tcW w:w="9493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EFB29" w14:textId="77777777" w:rsidR="00181438" w:rsidRDefault="00181438" w:rsidP="00124CC3">
            <w:pPr>
              <w:pStyle w:val="Body"/>
              <w:widowControl w:val="0"/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otal complications – n/N. (%)</w:t>
            </w:r>
          </w:p>
        </w:tc>
      </w:tr>
      <w:tr w:rsidR="00181438" w:rsidRPr="00A26C8A" w14:paraId="3C569EF6" w14:textId="77777777" w:rsidTr="00124CC3">
        <w:trPr>
          <w:trHeight w:val="397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CDCB8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ind w:firstLine="205"/>
              <w:rPr>
                <w:rFonts w:ascii="Arial" w:hAnsi="Arial" w:cs="Arial"/>
              </w:rPr>
            </w:pPr>
            <w:r w:rsidRPr="00AA59C7">
              <w:rPr>
                <w:rFonts w:ascii="Arial" w:hAnsi="Arial" w:cs="Arial"/>
              </w:rPr>
              <w:t>Dissect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C3949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/398 (5.3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E9970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78 (3.8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11116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84 (7.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96A0F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43 (2.3)</w:t>
            </w:r>
          </w:p>
        </w:tc>
      </w:tr>
      <w:tr w:rsidR="00181438" w:rsidRPr="00A26C8A" w14:paraId="22DF1A1E" w14:textId="77777777" w:rsidTr="00124CC3">
        <w:trPr>
          <w:trHeight w:val="397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D1137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ind w:firstLine="20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olus in new territory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A609F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/398 (20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96DFB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78 (15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D1530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84 (17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2DEEF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43 (21)</w:t>
            </w:r>
          </w:p>
        </w:tc>
      </w:tr>
      <w:tr w:rsidR="00181438" w:rsidRPr="00A26C8A" w14:paraId="627B988D" w14:textId="77777777" w:rsidTr="00124CC3">
        <w:trPr>
          <w:trHeight w:val="397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9B994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ind w:firstLine="205"/>
              <w:rPr>
                <w:rFonts w:ascii="Arial" w:hAnsi="Arial" w:cs="Arial"/>
              </w:rPr>
            </w:pPr>
            <w:r w:rsidRPr="00AA59C7">
              <w:rPr>
                <w:rFonts w:ascii="Arial" w:hAnsi="Arial" w:cs="Arial"/>
              </w:rPr>
              <w:t>Perforat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143F2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/398 (4.0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88B4F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78 (2.6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51ADB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84 (4.8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43680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43</w:t>
            </w:r>
          </w:p>
        </w:tc>
      </w:tr>
      <w:tr w:rsidR="00181438" w:rsidRPr="00A26C8A" w14:paraId="0955DA53" w14:textId="77777777" w:rsidTr="00124CC3">
        <w:trPr>
          <w:trHeight w:val="397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84113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ind w:firstLine="205"/>
              <w:rPr>
                <w:rFonts w:ascii="Arial" w:hAnsi="Arial" w:cs="Arial"/>
              </w:rPr>
            </w:pPr>
            <w:r w:rsidRPr="00AA59C7">
              <w:rPr>
                <w:rFonts w:ascii="Arial" w:hAnsi="Arial" w:cs="Arial"/>
              </w:rPr>
              <w:t>Dist</w:t>
            </w:r>
            <w:r>
              <w:rPr>
                <w:rFonts w:ascii="Arial" w:hAnsi="Arial" w:cs="Arial"/>
              </w:rPr>
              <w:t>al</w:t>
            </w:r>
            <w:r w:rsidRPr="00AA59C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</w:t>
            </w:r>
            <w:r w:rsidRPr="00AA59C7">
              <w:rPr>
                <w:rFonts w:ascii="Arial" w:hAnsi="Arial" w:cs="Arial"/>
              </w:rPr>
              <w:t>rom</w:t>
            </w:r>
            <w:r>
              <w:rPr>
                <w:rFonts w:ascii="Arial" w:hAnsi="Arial" w:cs="Arial"/>
              </w:rPr>
              <w:t>bu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5464C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/398 (41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6CDFE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/78 (53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950D5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/84 (5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EC0C2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/43 (49)</w:t>
            </w:r>
          </w:p>
        </w:tc>
      </w:tr>
      <w:tr w:rsidR="00181438" w:rsidRPr="00A26C8A" w14:paraId="3F72CDF9" w14:textId="77777777" w:rsidTr="00124CC3">
        <w:trPr>
          <w:trHeight w:val="397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561C4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ind w:firstLine="205"/>
              <w:rPr>
                <w:rFonts w:ascii="Arial" w:hAnsi="Arial" w:cs="Arial"/>
              </w:rPr>
            </w:pPr>
            <w:r w:rsidRPr="00AA59C7">
              <w:rPr>
                <w:rFonts w:ascii="Arial" w:hAnsi="Arial" w:cs="Arial"/>
              </w:rPr>
              <w:t>Spasm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47E36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/398 (24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AA793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78 (22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B7097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84 (17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B47EB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43 (26)</w:t>
            </w:r>
          </w:p>
        </w:tc>
      </w:tr>
      <w:tr w:rsidR="00181438" w:rsidRPr="00A26C8A" w14:paraId="242A9FF5" w14:textId="77777777" w:rsidTr="00124CC3">
        <w:trPr>
          <w:trHeight w:val="397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4ADDD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ind w:firstLine="20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cranial hemorrhag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EBA0B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98 (0.8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43221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/78 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3F8D2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8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D9284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43</w:t>
            </w:r>
          </w:p>
        </w:tc>
      </w:tr>
      <w:tr w:rsidR="00181438" w:rsidRPr="00A26C8A" w14:paraId="6D3E0689" w14:textId="77777777" w:rsidTr="00124CC3">
        <w:trPr>
          <w:trHeight w:val="397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730DB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ind w:firstLine="205"/>
              <w:rPr>
                <w:rFonts w:ascii="Arial" w:hAnsi="Arial" w:cs="Arial"/>
              </w:rPr>
            </w:pPr>
            <w:r w:rsidRPr="00AA59C7">
              <w:rPr>
                <w:rFonts w:ascii="Arial" w:hAnsi="Arial" w:cs="Arial"/>
              </w:rP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9F389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/398 (4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0AE86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78 (3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45021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84 (1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2C8CC" w14:textId="77777777" w:rsidR="00181438" w:rsidRPr="00AA59C7" w:rsidRDefault="00181438" w:rsidP="00124CC3">
            <w:pPr>
              <w:pStyle w:val="Body"/>
              <w:widowControl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43 (2.3)</w:t>
            </w:r>
          </w:p>
        </w:tc>
      </w:tr>
    </w:tbl>
    <w:p w14:paraId="7F8D9A18" w14:textId="77777777" w:rsidR="00181438" w:rsidRPr="00A26C8A" w:rsidRDefault="00181438" w:rsidP="00181438">
      <w:pPr>
        <w:pStyle w:val="Body"/>
        <w:spacing w:line="480" w:lineRule="auto"/>
      </w:pPr>
    </w:p>
    <w:p w14:paraId="765D934F" w14:textId="77777777" w:rsidR="0088253A" w:rsidRDefault="00000000"/>
    <w:sectPr w:rsidR="0088253A">
      <w:footerReference w:type="default" r:id="rId7"/>
      <w:pgSz w:w="11900" w:h="16840"/>
      <w:pgMar w:top="1417" w:right="1417" w:bottom="1417" w:left="1417" w:header="0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FF28D" w14:textId="77777777" w:rsidR="005837D3" w:rsidRDefault="005837D3">
      <w:r>
        <w:separator/>
      </w:r>
    </w:p>
  </w:endnote>
  <w:endnote w:type="continuationSeparator" w:id="0">
    <w:p w14:paraId="757109FE" w14:textId="77777777" w:rsidR="005837D3" w:rsidRDefault="00583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4B7F6" w14:textId="77777777" w:rsidR="00A824EE" w:rsidRDefault="00000000">
    <w:pPr>
      <w:pStyle w:val="Voettekst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E7FB0" w14:textId="77777777" w:rsidR="005837D3" w:rsidRDefault="005837D3">
      <w:r>
        <w:separator/>
      </w:r>
    </w:p>
  </w:footnote>
  <w:footnote w:type="continuationSeparator" w:id="0">
    <w:p w14:paraId="606F8C49" w14:textId="77777777" w:rsidR="005837D3" w:rsidRDefault="00583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38"/>
    <w:rsid w:val="000005D3"/>
    <w:rsid w:val="000019B9"/>
    <w:rsid w:val="00002B4B"/>
    <w:rsid w:val="00003EAC"/>
    <w:rsid w:val="00011FA7"/>
    <w:rsid w:val="00014168"/>
    <w:rsid w:val="0001474E"/>
    <w:rsid w:val="000159DD"/>
    <w:rsid w:val="0002663C"/>
    <w:rsid w:val="00026FF0"/>
    <w:rsid w:val="00035A4F"/>
    <w:rsid w:val="00040B61"/>
    <w:rsid w:val="00046F6D"/>
    <w:rsid w:val="00064F01"/>
    <w:rsid w:val="0007652F"/>
    <w:rsid w:val="00077CB5"/>
    <w:rsid w:val="000955FA"/>
    <w:rsid w:val="000A2C3B"/>
    <w:rsid w:val="000B54F7"/>
    <w:rsid w:val="000B70F4"/>
    <w:rsid w:val="000D7987"/>
    <w:rsid w:val="000E76BC"/>
    <w:rsid w:val="000F21E6"/>
    <w:rsid w:val="000F7E89"/>
    <w:rsid w:val="0010152E"/>
    <w:rsid w:val="00122372"/>
    <w:rsid w:val="00123C0E"/>
    <w:rsid w:val="00126986"/>
    <w:rsid w:val="00131200"/>
    <w:rsid w:val="00131E33"/>
    <w:rsid w:val="00146FF7"/>
    <w:rsid w:val="00155A24"/>
    <w:rsid w:val="001657A8"/>
    <w:rsid w:val="00181438"/>
    <w:rsid w:val="00186BE1"/>
    <w:rsid w:val="0019385B"/>
    <w:rsid w:val="001B0CF0"/>
    <w:rsid w:val="001B60D8"/>
    <w:rsid w:val="001C6190"/>
    <w:rsid w:val="001D189D"/>
    <w:rsid w:val="001D3B74"/>
    <w:rsid w:val="001E218F"/>
    <w:rsid w:val="001E384E"/>
    <w:rsid w:val="001E4D1A"/>
    <w:rsid w:val="001F3ADE"/>
    <w:rsid w:val="002010D6"/>
    <w:rsid w:val="00204557"/>
    <w:rsid w:val="00205FC9"/>
    <w:rsid w:val="0021359E"/>
    <w:rsid w:val="00213D6E"/>
    <w:rsid w:val="00221B98"/>
    <w:rsid w:val="00225355"/>
    <w:rsid w:val="002267AC"/>
    <w:rsid w:val="00226AAD"/>
    <w:rsid w:val="002332C3"/>
    <w:rsid w:val="002338D3"/>
    <w:rsid w:val="002507C5"/>
    <w:rsid w:val="002530BC"/>
    <w:rsid w:val="00253220"/>
    <w:rsid w:val="00257E8E"/>
    <w:rsid w:val="00263792"/>
    <w:rsid w:val="00267E06"/>
    <w:rsid w:val="00271DEE"/>
    <w:rsid w:val="00277D17"/>
    <w:rsid w:val="00280E36"/>
    <w:rsid w:val="00292533"/>
    <w:rsid w:val="002936BE"/>
    <w:rsid w:val="00296A21"/>
    <w:rsid w:val="002A40F6"/>
    <w:rsid w:val="002A4F73"/>
    <w:rsid w:val="002A5EB9"/>
    <w:rsid w:val="002B00DB"/>
    <w:rsid w:val="002B06EB"/>
    <w:rsid w:val="002B3688"/>
    <w:rsid w:val="002B58A5"/>
    <w:rsid w:val="002C67DC"/>
    <w:rsid w:val="002E03B4"/>
    <w:rsid w:val="002E1FE6"/>
    <w:rsid w:val="002E6861"/>
    <w:rsid w:val="002F51D3"/>
    <w:rsid w:val="002F6170"/>
    <w:rsid w:val="003001C0"/>
    <w:rsid w:val="0030130F"/>
    <w:rsid w:val="0030461F"/>
    <w:rsid w:val="0030723F"/>
    <w:rsid w:val="00310633"/>
    <w:rsid w:val="00315B0F"/>
    <w:rsid w:val="00317A26"/>
    <w:rsid w:val="00332F27"/>
    <w:rsid w:val="00341153"/>
    <w:rsid w:val="00341439"/>
    <w:rsid w:val="0034747D"/>
    <w:rsid w:val="003477DE"/>
    <w:rsid w:val="00375414"/>
    <w:rsid w:val="003835A4"/>
    <w:rsid w:val="003864C9"/>
    <w:rsid w:val="00391034"/>
    <w:rsid w:val="00393FCD"/>
    <w:rsid w:val="003A0404"/>
    <w:rsid w:val="003B123D"/>
    <w:rsid w:val="003B3244"/>
    <w:rsid w:val="003C36DF"/>
    <w:rsid w:val="003E3FD4"/>
    <w:rsid w:val="003F1E93"/>
    <w:rsid w:val="003F7212"/>
    <w:rsid w:val="004004A7"/>
    <w:rsid w:val="0040654E"/>
    <w:rsid w:val="00412F8D"/>
    <w:rsid w:val="00415AF7"/>
    <w:rsid w:val="00420DB2"/>
    <w:rsid w:val="0042693E"/>
    <w:rsid w:val="0043621F"/>
    <w:rsid w:val="00444843"/>
    <w:rsid w:val="004460E4"/>
    <w:rsid w:val="004544FE"/>
    <w:rsid w:val="00476F68"/>
    <w:rsid w:val="00480A2F"/>
    <w:rsid w:val="00485348"/>
    <w:rsid w:val="00494626"/>
    <w:rsid w:val="004B5569"/>
    <w:rsid w:val="004B5EBB"/>
    <w:rsid w:val="004C054E"/>
    <w:rsid w:val="004C0743"/>
    <w:rsid w:val="004C1813"/>
    <w:rsid w:val="004C5C69"/>
    <w:rsid w:val="004D4805"/>
    <w:rsid w:val="004D5010"/>
    <w:rsid w:val="004D5337"/>
    <w:rsid w:val="004D60A7"/>
    <w:rsid w:val="004D7034"/>
    <w:rsid w:val="004E1B3D"/>
    <w:rsid w:val="004F10D8"/>
    <w:rsid w:val="004F51F1"/>
    <w:rsid w:val="00500EEA"/>
    <w:rsid w:val="0050569C"/>
    <w:rsid w:val="00512576"/>
    <w:rsid w:val="0052514B"/>
    <w:rsid w:val="005276F5"/>
    <w:rsid w:val="00531622"/>
    <w:rsid w:val="0054000F"/>
    <w:rsid w:val="00541337"/>
    <w:rsid w:val="00542B75"/>
    <w:rsid w:val="00543FAA"/>
    <w:rsid w:val="005525D2"/>
    <w:rsid w:val="00555CC7"/>
    <w:rsid w:val="00571D97"/>
    <w:rsid w:val="0057231F"/>
    <w:rsid w:val="0057570E"/>
    <w:rsid w:val="00577616"/>
    <w:rsid w:val="005837D3"/>
    <w:rsid w:val="005A111F"/>
    <w:rsid w:val="005A160C"/>
    <w:rsid w:val="005A431E"/>
    <w:rsid w:val="005A4785"/>
    <w:rsid w:val="005B0ACF"/>
    <w:rsid w:val="005B7E86"/>
    <w:rsid w:val="005C03DF"/>
    <w:rsid w:val="005D77DF"/>
    <w:rsid w:val="005E0FF6"/>
    <w:rsid w:val="005E56D6"/>
    <w:rsid w:val="005F1BFD"/>
    <w:rsid w:val="005F3743"/>
    <w:rsid w:val="005F39AF"/>
    <w:rsid w:val="005F3EFE"/>
    <w:rsid w:val="006009D6"/>
    <w:rsid w:val="00601CA6"/>
    <w:rsid w:val="0060375E"/>
    <w:rsid w:val="0060469A"/>
    <w:rsid w:val="006060C3"/>
    <w:rsid w:val="0060631F"/>
    <w:rsid w:val="006222FD"/>
    <w:rsid w:val="00645653"/>
    <w:rsid w:val="006466BD"/>
    <w:rsid w:val="006505D6"/>
    <w:rsid w:val="00651E24"/>
    <w:rsid w:val="00656449"/>
    <w:rsid w:val="0067045F"/>
    <w:rsid w:val="00670954"/>
    <w:rsid w:val="00671755"/>
    <w:rsid w:val="00675611"/>
    <w:rsid w:val="00681F48"/>
    <w:rsid w:val="00684509"/>
    <w:rsid w:val="00687DBB"/>
    <w:rsid w:val="006A7353"/>
    <w:rsid w:val="006A7AE4"/>
    <w:rsid w:val="006B51E2"/>
    <w:rsid w:val="006B7B21"/>
    <w:rsid w:val="006C20C2"/>
    <w:rsid w:val="006D0886"/>
    <w:rsid w:val="006E6174"/>
    <w:rsid w:val="006E644B"/>
    <w:rsid w:val="0070289C"/>
    <w:rsid w:val="00706348"/>
    <w:rsid w:val="00714012"/>
    <w:rsid w:val="00715571"/>
    <w:rsid w:val="00721BD9"/>
    <w:rsid w:val="00722319"/>
    <w:rsid w:val="007359FE"/>
    <w:rsid w:val="00737A53"/>
    <w:rsid w:val="007427DA"/>
    <w:rsid w:val="00743B0F"/>
    <w:rsid w:val="007459DE"/>
    <w:rsid w:val="00752B14"/>
    <w:rsid w:val="007575F3"/>
    <w:rsid w:val="007616ED"/>
    <w:rsid w:val="0076681C"/>
    <w:rsid w:val="00767402"/>
    <w:rsid w:val="00780BF4"/>
    <w:rsid w:val="0078136B"/>
    <w:rsid w:val="0078241C"/>
    <w:rsid w:val="00784E70"/>
    <w:rsid w:val="00793740"/>
    <w:rsid w:val="00794FDD"/>
    <w:rsid w:val="00796B47"/>
    <w:rsid w:val="00797095"/>
    <w:rsid w:val="007B2403"/>
    <w:rsid w:val="007B27D4"/>
    <w:rsid w:val="007B6179"/>
    <w:rsid w:val="007B70F2"/>
    <w:rsid w:val="007C56D9"/>
    <w:rsid w:val="007C7CC8"/>
    <w:rsid w:val="007D7802"/>
    <w:rsid w:val="007E48FF"/>
    <w:rsid w:val="007F2846"/>
    <w:rsid w:val="007F34CA"/>
    <w:rsid w:val="007F43AB"/>
    <w:rsid w:val="007F49E5"/>
    <w:rsid w:val="008001E8"/>
    <w:rsid w:val="00803EB6"/>
    <w:rsid w:val="00805335"/>
    <w:rsid w:val="00806F97"/>
    <w:rsid w:val="008228A9"/>
    <w:rsid w:val="00852F5C"/>
    <w:rsid w:val="00854A4D"/>
    <w:rsid w:val="00863A83"/>
    <w:rsid w:val="00865C73"/>
    <w:rsid w:val="008666D6"/>
    <w:rsid w:val="008679B4"/>
    <w:rsid w:val="008750F9"/>
    <w:rsid w:val="00880A1B"/>
    <w:rsid w:val="00885E62"/>
    <w:rsid w:val="008902CA"/>
    <w:rsid w:val="00892A3C"/>
    <w:rsid w:val="0089448D"/>
    <w:rsid w:val="008A5237"/>
    <w:rsid w:val="008B5FB6"/>
    <w:rsid w:val="008C2CBD"/>
    <w:rsid w:val="008D4107"/>
    <w:rsid w:val="008E3F7F"/>
    <w:rsid w:val="008F3D1A"/>
    <w:rsid w:val="00905CA6"/>
    <w:rsid w:val="009068D4"/>
    <w:rsid w:val="009319C6"/>
    <w:rsid w:val="0094437D"/>
    <w:rsid w:val="009456CA"/>
    <w:rsid w:val="00946612"/>
    <w:rsid w:val="00950098"/>
    <w:rsid w:val="00956BF2"/>
    <w:rsid w:val="009577AE"/>
    <w:rsid w:val="00960DEA"/>
    <w:rsid w:val="00970741"/>
    <w:rsid w:val="009840E5"/>
    <w:rsid w:val="00985FCD"/>
    <w:rsid w:val="00990E5F"/>
    <w:rsid w:val="0099270B"/>
    <w:rsid w:val="009954B2"/>
    <w:rsid w:val="009A3C8C"/>
    <w:rsid w:val="009A6205"/>
    <w:rsid w:val="009B07BA"/>
    <w:rsid w:val="009B2573"/>
    <w:rsid w:val="009B5D60"/>
    <w:rsid w:val="009C3F4C"/>
    <w:rsid w:val="009E48B3"/>
    <w:rsid w:val="009E647F"/>
    <w:rsid w:val="00A1084D"/>
    <w:rsid w:val="00A15C87"/>
    <w:rsid w:val="00A307AF"/>
    <w:rsid w:val="00A36CFB"/>
    <w:rsid w:val="00A42C7D"/>
    <w:rsid w:val="00A443CB"/>
    <w:rsid w:val="00A45EEE"/>
    <w:rsid w:val="00A461F1"/>
    <w:rsid w:val="00A47F31"/>
    <w:rsid w:val="00A53E65"/>
    <w:rsid w:val="00A73D76"/>
    <w:rsid w:val="00A753D6"/>
    <w:rsid w:val="00A80817"/>
    <w:rsid w:val="00A96703"/>
    <w:rsid w:val="00A96F32"/>
    <w:rsid w:val="00AA1AC7"/>
    <w:rsid w:val="00AA2DA6"/>
    <w:rsid w:val="00AA7803"/>
    <w:rsid w:val="00AB2E5A"/>
    <w:rsid w:val="00AB2F3A"/>
    <w:rsid w:val="00AB3038"/>
    <w:rsid w:val="00AB747C"/>
    <w:rsid w:val="00AC284B"/>
    <w:rsid w:val="00AC42F1"/>
    <w:rsid w:val="00AC4417"/>
    <w:rsid w:val="00AC6342"/>
    <w:rsid w:val="00AD3DB8"/>
    <w:rsid w:val="00AD7265"/>
    <w:rsid w:val="00AE2B2C"/>
    <w:rsid w:val="00AE3220"/>
    <w:rsid w:val="00AE6493"/>
    <w:rsid w:val="00AF12D3"/>
    <w:rsid w:val="00AF77D2"/>
    <w:rsid w:val="00B04666"/>
    <w:rsid w:val="00B07459"/>
    <w:rsid w:val="00B129E1"/>
    <w:rsid w:val="00B276EB"/>
    <w:rsid w:val="00B27ACF"/>
    <w:rsid w:val="00B32EB0"/>
    <w:rsid w:val="00B36F53"/>
    <w:rsid w:val="00B36F5A"/>
    <w:rsid w:val="00B36F9A"/>
    <w:rsid w:val="00B41B79"/>
    <w:rsid w:val="00B4297C"/>
    <w:rsid w:val="00B43A5F"/>
    <w:rsid w:val="00B51414"/>
    <w:rsid w:val="00B76812"/>
    <w:rsid w:val="00B843C7"/>
    <w:rsid w:val="00B84FA1"/>
    <w:rsid w:val="00B954F5"/>
    <w:rsid w:val="00BA3C45"/>
    <w:rsid w:val="00BB04A2"/>
    <w:rsid w:val="00BB162C"/>
    <w:rsid w:val="00BC1CE5"/>
    <w:rsid w:val="00BE355F"/>
    <w:rsid w:val="00BE6AE4"/>
    <w:rsid w:val="00BF22C3"/>
    <w:rsid w:val="00BF69F9"/>
    <w:rsid w:val="00C00586"/>
    <w:rsid w:val="00C00F24"/>
    <w:rsid w:val="00C02D72"/>
    <w:rsid w:val="00C04C47"/>
    <w:rsid w:val="00C33866"/>
    <w:rsid w:val="00C36E57"/>
    <w:rsid w:val="00C42142"/>
    <w:rsid w:val="00C43D88"/>
    <w:rsid w:val="00C45082"/>
    <w:rsid w:val="00C5466F"/>
    <w:rsid w:val="00C605C9"/>
    <w:rsid w:val="00C61F37"/>
    <w:rsid w:val="00C6257F"/>
    <w:rsid w:val="00C70A73"/>
    <w:rsid w:val="00C93BB7"/>
    <w:rsid w:val="00CA0C81"/>
    <w:rsid w:val="00CA2E1B"/>
    <w:rsid w:val="00CB337F"/>
    <w:rsid w:val="00CC2DC2"/>
    <w:rsid w:val="00CD4504"/>
    <w:rsid w:val="00CE0157"/>
    <w:rsid w:val="00CE0A58"/>
    <w:rsid w:val="00CE17CB"/>
    <w:rsid w:val="00CF1B9C"/>
    <w:rsid w:val="00CF5458"/>
    <w:rsid w:val="00CF6163"/>
    <w:rsid w:val="00D00E4B"/>
    <w:rsid w:val="00D01A2B"/>
    <w:rsid w:val="00D146E8"/>
    <w:rsid w:val="00D17305"/>
    <w:rsid w:val="00D2340D"/>
    <w:rsid w:val="00D33A4D"/>
    <w:rsid w:val="00D5487D"/>
    <w:rsid w:val="00D559B1"/>
    <w:rsid w:val="00D659CD"/>
    <w:rsid w:val="00D833A7"/>
    <w:rsid w:val="00D90311"/>
    <w:rsid w:val="00DB1E87"/>
    <w:rsid w:val="00DB53CE"/>
    <w:rsid w:val="00DC49B4"/>
    <w:rsid w:val="00DD50F7"/>
    <w:rsid w:val="00DE2859"/>
    <w:rsid w:val="00DF1E43"/>
    <w:rsid w:val="00E04193"/>
    <w:rsid w:val="00E13F59"/>
    <w:rsid w:val="00E15123"/>
    <w:rsid w:val="00E171EE"/>
    <w:rsid w:val="00E21A96"/>
    <w:rsid w:val="00E247AC"/>
    <w:rsid w:val="00E25464"/>
    <w:rsid w:val="00E32043"/>
    <w:rsid w:val="00E36167"/>
    <w:rsid w:val="00E42A9D"/>
    <w:rsid w:val="00E42EC8"/>
    <w:rsid w:val="00E439F2"/>
    <w:rsid w:val="00E45EE7"/>
    <w:rsid w:val="00E47DE4"/>
    <w:rsid w:val="00E571CB"/>
    <w:rsid w:val="00E71381"/>
    <w:rsid w:val="00E73F50"/>
    <w:rsid w:val="00EB0788"/>
    <w:rsid w:val="00EB1472"/>
    <w:rsid w:val="00EB1F25"/>
    <w:rsid w:val="00EC15A3"/>
    <w:rsid w:val="00ED470E"/>
    <w:rsid w:val="00ED47FA"/>
    <w:rsid w:val="00ED4FAC"/>
    <w:rsid w:val="00ED58EF"/>
    <w:rsid w:val="00EE1994"/>
    <w:rsid w:val="00EE4CD0"/>
    <w:rsid w:val="00EF10EF"/>
    <w:rsid w:val="00F075EC"/>
    <w:rsid w:val="00F11AD0"/>
    <w:rsid w:val="00F147F6"/>
    <w:rsid w:val="00F158C0"/>
    <w:rsid w:val="00F249C0"/>
    <w:rsid w:val="00F25818"/>
    <w:rsid w:val="00F26CC3"/>
    <w:rsid w:val="00F26CD0"/>
    <w:rsid w:val="00F47E73"/>
    <w:rsid w:val="00F55E55"/>
    <w:rsid w:val="00F62E6B"/>
    <w:rsid w:val="00F7227E"/>
    <w:rsid w:val="00F96471"/>
    <w:rsid w:val="00FA1F68"/>
    <w:rsid w:val="00FA2CDD"/>
    <w:rsid w:val="00FB4D0C"/>
    <w:rsid w:val="00FB4E82"/>
    <w:rsid w:val="00FC28C9"/>
    <w:rsid w:val="00FD20EE"/>
    <w:rsid w:val="00FD2211"/>
    <w:rsid w:val="00FD62C1"/>
    <w:rsid w:val="00FD73CD"/>
    <w:rsid w:val="00FE41D8"/>
    <w:rsid w:val="00FF351A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001550"/>
  <w15:chartTrackingRefBased/>
  <w15:docId w15:val="{29744890-C0DA-EC41-9045-011853DB0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14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1814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Voettekst">
    <w:name w:val="footer"/>
    <w:link w:val="VoettekstChar"/>
    <w:rsid w:val="0018143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uppressAutoHyphens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character" w:customStyle="1" w:styleId="VoettekstChar">
    <w:name w:val="Voettekst Char"/>
    <w:basedOn w:val="Standaardalinea-lettertype"/>
    <w:link w:val="Voettekst"/>
    <w:rsid w:val="00181438"/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paragraph" w:customStyle="1" w:styleId="Body">
    <w:name w:val="Body"/>
    <w:rsid w:val="00181438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5</TotalTime>
  <Pages>3</Pages>
  <Words>217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en, R.R.M.M. (Robrecht)</dc:creator>
  <cp:keywords/>
  <dc:description/>
  <cp:lastModifiedBy>Knapen, R.R.M.M. (Robrecht)</cp:lastModifiedBy>
  <cp:revision>3</cp:revision>
  <dcterms:created xsi:type="dcterms:W3CDTF">2025-02-07T15:00:00Z</dcterms:created>
  <dcterms:modified xsi:type="dcterms:W3CDTF">2025-02-12T13:53:00Z</dcterms:modified>
</cp:coreProperties>
</file>